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ppendix 1. Risks of spina bifida and conotruncal heart defects among California infants associated with 118 SNPs in 14 genes involved in folate metabolism or transport relative to nonmalformed population-based controls.</w:t>
      </w:r>
    </w:p>
    <w:tbl>
      <w:tblPr>
        <w:tblW w:w="993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530"/>
        <w:gridCol w:w="1440"/>
        <w:gridCol w:w="1080"/>
        <w:gridCol w:w="990"/>
        <w:gridCol w:w="1170"/>
        <w:gridCol w:w="1530"/>
        <w:gridCol w:w="1080"/>
      </w:tblGrid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SNP ID RS#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Control Freq (%)</w:t>
            </w:r>
            <w:r>
              <w:rPr>
                <w:rFonts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Spina bifida Odds Rati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ConotruncalOdds Rat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95% CI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7338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-3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6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915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9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316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6172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645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1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5858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5-3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3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8298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5677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6424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 5-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3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626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5.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4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6829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2532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6702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 4-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6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6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592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BHMT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5975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8513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-2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1.2-3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2987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9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25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1-25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347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-2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2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6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0513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-3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7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2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347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26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2.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2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347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347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-6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7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4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CB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347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6506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3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3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5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21098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3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-2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4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90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80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5-1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4788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3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3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6436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6183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3161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2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6436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1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D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8368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2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FOLR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540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7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16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9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FOLR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12354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2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FOLR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0710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2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3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7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FOLR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2984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4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2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FOLR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5149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FOLR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6516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236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45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8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236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-2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9509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2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9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236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9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-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hCV114629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0-0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-2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8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CV116607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-3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7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18495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7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256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1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2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0137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5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8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256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9-2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11264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702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0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6675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0-4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8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3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667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8288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7024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2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8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75718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0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D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8289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2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7379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3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535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931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4846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7525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2749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9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48460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2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6-1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801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2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8-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-3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889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0664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-3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0-3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5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48460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3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9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4764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3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2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HF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801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3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2755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4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3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8065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8205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3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754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6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08025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6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266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8050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1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4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46597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66768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20605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7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9555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5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40778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7704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768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3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4659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8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66683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5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73678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768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5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9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8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09252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229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-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0509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62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5-5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4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6879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 5-42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7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802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8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2877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4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3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261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3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2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03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6-7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4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3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801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0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9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-5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4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9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00646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-8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-22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3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303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39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-23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5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7764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-2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5322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9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MTR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62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1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66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NOS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8915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-2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4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9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NOS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8007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2.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2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4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NOS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918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3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RFC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788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2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0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3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RFC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24833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2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-3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87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RFC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2364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6-1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RFC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3788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2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0.6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8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RFC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0483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1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7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-1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1-2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74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RFC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3301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2.3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1.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3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15401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853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3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4-1.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5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2847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7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/>
                <w:color w:val="000000"/>
                <w:sz w:val="22"/>
                <w:szCs w:val="22"/>
              </w:rPr>
              <w:t>1.2-2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2.1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-3.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4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10017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48.8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2-2.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8-2.0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1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5-3.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-2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rPr>
                <w:rFonts w:cs="Arial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Arial"/>
                <w:i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eter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s502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5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0-2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6-1.5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8.9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/>
                <w:b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-3.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0.7-2.2</w:t>
            </w:r>
          </w:p>
        </w:tc>
      </w:tr>
      <w:tr>
        <w:trPr>
          <w:trHeight w:val="247" w:hRule="atLeast"/>
        </w:trPr>
        <w:tc>
          <w:tcPr>
            <w:tcW w:w="111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99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autoSpaceDE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Arial"/>
                <w:color w:val="000000"/>
                <w:sz w:val="22"/>
                <w:szCs w:val="22"/>
              </w:rPr>
            </w:pPr>
            <w:r>
              <w:rPr>
                <w:rFonts w:cs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BodyText2"/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 see footnote of Table 1.</w:t>
      </w:r>
    </w:p>
    <w:p>
      <w:pPr>
        <w:pStyle w:val="BodyText2"/>
        <w:spacing w:lineRule="auto" w:line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Frequency is given among the 359 controls used for comparison for spina bifida.  Totals may not equal 100 owing to rounding or missing data.</w:t>
      </w:r>
    </w:p>
    <w:p>
      <w:pPr>
        <w:pStyle w:val="BodyText2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0"/>
      <w:lang w:val="en-US" w:bidi="ar-SA" w:eastAsia="zh-C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20:05:00Z</dcterms:created>
  <dc:creator>Interviewer4</dc:creator>
  <dc:description/>
  <cp:keywords/>
  <dc:language>en-US</dc:language>
  <cp:lastModifiedBy>Interviewer4</cp:lastModifiedBy>
  <dcterms:modified xsi:type="dcterms:W3CDTF">2009-05-27T20:05:00Z</dcterms:modified>
  <cp:revision>1</cp:revision>
  <dc:subject/>
  <dc:title>Appendix 1</dc:title>
</cp:coreProperties>
</file>